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5023F08" w14:textId="77777777" w:rsidR="0076476C" w:rsidRPr="00A00291" w:rsidRDefault="0076476C" w:rsidP="0076476C">
      <w:pPr>
        <w:tabs>
          <w:tab w:val="right" w:pos="9360"/>
        </w:tabs>
        <w:spacing w:line="276" w:lineRule="auto"/>
        <w:rPr>
          <w:rFonts w:ascii="Palatino Linotype" w:hAnsi="Palatino Linotype"/>
          <w:b/>
          <w:bCs/>
          <w:sz w:val="20"/>
          <w:szCs w:val="20"/>
        </w:rPr>
      </w:pPr>
      <w:r w:rsidRPr="00B175A7">
        <w:rPr>
          <w:rFonts w:ascii="Palatino Linotype" w:hAnsi="Palatino Linotype"/>
          <w:b/>
          <w:bCs/>
          <w:sz w:val="20"/>
          <w:szCs w:val="20"/>
        </w:rPr>
        <w:t xml:space="preserve">Table </w:t>
      </w:r>
      <w:r>
        <w:rPr>
          <w:rFonts w:ascii="Palatino Linotype" w:hAnsi="Palatino Linotype"/>
          <w:b/>
          <w:bCs/>
          <w:sz w:val="20"/>
          <w:szCs w:val="20"/>
        </w:rPr>
        <w:t>S2</w:t>
      </w:r>
      <w:r w:rsidRPr="00B175A7">
        <w:rPr>
          <w:rFonts w:ascii="Palatino Linotype" w:hAnsi="Palatino Linotype"/>
          <w:b/>
          <w:bCs/>
          <w:sz w:val="20"/>
          <w:szCs w:val="20"/>
        </w:rPr>
        <w:t xml:space="preserve">. Characteristics of </w:t>
      </w:r>
      <w:r>
        <w:rPr>
          <w:rFonts w:ascii="Palatino Linotype" w:hAnsi="Palatino Linotype"/>
          <w:b/>
          <w:bCs/>
          <w:sz w:val="20"/>
          <w:szCs w:val="20"/>
        </w:rPr>
        <w:t>Time-of-Day Preference Groups Categorized by MEQ Score</w:t>
      </w:r>
      <w:r w:rsidRPr="00B175A7">
        <w:rPr>
          <w:rFonts w:ascii="Palatino Linotype" w:hAnsi="Palatino Linotype"/>
          <w:b/>
          <w:bCs/>
          <w:sz w:val="20"/>
          <w:szCs w:val="20"/>
        </w:rPr>
        <w:tab/>
      </w:r>
    </w:p>
    <w:tbl>
      <w:tblPr>
        <w:tblW w:w="9540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305"/>
        <w:gridCol w:w="1305"/>
        <w:gridCol w:w="1305"/>
        <w:gridCol w:w="1305"/>
        <w:gridCol w:w="1305"/>
        <w:gridCol w:w="1305"/>
      </w:tblGrid>
      <w:tr w:rsidR="0076476C" w:rsidRPr="00265BB3" w14:paraId="387E3BAB" w14:textId="77777777" w:rsidTr="00ED4FAD">
        <w:trPr>
          <w:trHeight w:val="286"/>
        </w:trPr>
        <w:tc>
          <w:tcPr>
            <w:tcW w:w="9540" w:type="dxa"/>
            <w:gridSpan w:val="7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238CF86" w14:textId="77777777" w:rsidR="0076476C" w:rsidRPr="00265BB3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8"/>
                <w:szCs w:val="18"/>
              </w:rPr>
            </w:pPr>
            <w:r>
              <w:rPr>
                <w:b/>
                <w:snapToGrid/>
                <w:sz w:val="18"/>
                <w:szCs w:val="18"/>
              </w:rPr>
              <w:t>MEQ</w:t>
            </w:r>
          </w:p>
        </w:tc>
      </w:tr>
      <w:tr w:rsidR="0076476C" w:rsidRPr="00265BB3" w14:paraId="40D56B24" w14:textId="77777777" w:rsidTr="00ED4FAD">
        <w:trPr>
          <w:trHeight w:val="286"/>
        </w:trPr>
        <w:tc>
          <w:tcPr>
            <w:tcW w:w="9540" w:type="dxa"/>
            <w:gridSpan w:val="7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C3EFDA" w14:textId="77777777" w:rsidR="0076476C" w:rsidRPr="00265BB3" w:rsidRDefault="0076476C" w:rsidP="00ED4FAD">
            <w:pPr>
              <w:pStyle w:val="MDPI42tablebody"/>
              <w:spacing w:line="240" w:lineRule="auto"/>
              <w:jc w:val="both"/>
              <w:rPr>
                <w:b/>
                <w:snapToGrid/>
                <w:sz w:val="18"/>
                <w:szCs w:val="18"/>
              </w:rPr>
            </w:pPr>
            <w:r w:rsidRPr="00265BB3">
              <w:rPr>
                <w:b/>
                <w:snapToGrid/>
                <w:sz w:val="18"/>
                <w:szCs w:val="18"/>
              </w:rPr>
              <w:t>Male</w:t>
            </w:r>
          </w:p>
        </w:tc>
      </w:tr>
      <w:tr w:rsidR="0076476C" w:rsidRPr="009A2165" w14:paraId="2250AEBF" w14:textId="77777777" w:rsidTr="00ED4FAD">
        <w:trPr>
          <w:trHeight w:val="494"/>
        </w:trPr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7C21F6" w14:textId="77777777" w:rsidR="0076476C" w:rsidRPr="00F147BB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4"/>
                <w:szCs w:val="14"/>
              </w:rPr>
            </w:pPr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2FCB0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 xml:space="preserve">Definitely </w:t>
            </w:r>
          </w:p>
          <w:p w14:paraId="0B8DDF7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Morning-Type</w:t>
            </w:r>
          </w:p>
          <w:p w14:paraId="5CC3543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n = 8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4C82965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 xml:space="preserve">Moderately </w:t>
            </w:r>
          </w:p>
          <w:p w14:paraId="48CEC26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Morning-Type</w:t>
            </w:r>
          </w:p>
          <w:p w14:paraId="3F04BCB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n = 29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33C977E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Neither</w:t>
            </w:r>
          </w:p>
          <w:p w14:paraId="5309993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Type</w:t>
            </w:r>
          </w:p>
          <w:p w14:paraId="32475A4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n = 11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765E147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Evening</w:t>
            </w:r>
          </w:p>
          <w:p w14:paraId="12447440" w14:textId="77777777" w:rsidR="0076476C" w:rsidRPr="00B84634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  <w:vertAlign w:val="superscript"/>
              </w:rPr>
            </w:pPr>
            <w:r w:rsidRPr="00B45F15">
              <w:rPr>
                <w:b/>
                <w:snapToGrid/>
                <w:sz w:val="16"/>
                <w:szCs w:val="16"/>
              </w:rPr>
              <w:t>Type</w:t>
            </w:r>
            <w:r>
              <w:rPr>
                <w:b/>
                <w:snapToGrid/>
                <w:sz w:val="16"/>
                <w:szCs w:val="16"/>
                <w:vertAlign w:val="superscript"/>
              </w:rPr>
              <w:t>1</w:t>
            </w:r>
          </w:p>
          <w:p w14:paraId="672C6C5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n = 1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44AB6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rFonts w:ascii="Symbol" w:eastAsia="Symbol" w:hAnsi="Symbol" w:cs="Symbol"/>
                <w:b/>
                <w:snapToGrid/>
                <w:sz w:val="16"/>
                <w:szCs w:val="16"/>
              </w:rPr>
              <w:t>h</w:t>
            </w:r>
            <w:r w:rsidRPr="00B45F15">
              <w:rPr>
                <w:b/>
                <w:snapToGrid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6F926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p-value</w:t>
            </w:r>
          </w:p>
        </w:tc>
      </w:tr>
      <w:tr w:rsidR="0076476C" w:rsidRPr="009A2165" w14:paraId="7275AF72" w14:textId="77777777" w:rsidTr="00ED4FAD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C9EB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Age (years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72B23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75.4 ± 5.02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2AF37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75.3 ± 4.69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CB0B3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76.01 ± 4.92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7797DB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79.75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AD9B02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04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C48732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914</w:t>
            </w:r>
          </w:p>
        </w:tc>
      </w:tr>
      <w:tr w:rsidR="0076476C" w:rsidRPr="009A2165" w14:paraId="3031E286" w14:textId="77777777" w:rsidTr="00ED4FAD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8AF4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Educatio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C95B9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7.5 ± 2.1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A673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8.34 ± 1.9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5D8B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7.73 ± 2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4B8698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20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1B559F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3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548AD6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467</w:t>
            </w:r>
          </w:p>
        </w:tc>
      </w:tr>
      <w:tr w:rsidR="0076476C" w:rsidRPr="009A2165" w14:paraId="7F7F2A9A" w14:textId="77777777" w:rsidTr="00ED4FAD">
        <w:trPr>
          <w:trHeight w:val="223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C03C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  <w:vertAlign w:val="superscript"/>
              </w:rPr>
            </w:pPr>
            <w:r w:rsidRPr="00B45F15">
              <w:rPr>
                <w:b/>
                <w:snapToGrid/>
                <w:sz w:val="16"/>
                <w:szCs w:val="16"/>
              </w:rPr>
              <w:t>Marital Status</w:t>
            </w:r>
            <w:r w:rsidRPr="00B45F15">
              <w:rPr>
                <w:b/>
                <w:snapToGrid/>
                <w:sz w:val="16"/>
                <w:szCs w:val="16"/>
                <w:vertAlign w:val="superscript"/>
              </w:rPr>
              <w:sym w:font="Symbol" w:char="F02B"/>
            </w:r>
          </w:p>
          <w:p w14:paraId="21BA9023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Married</w:t>
            </w:r>
          </w:p>
          <w:p w14:paraId="0D385F31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Not Married</w:t>
            </w:r>
          </w:p>
          <w:p w14:paraId="46A8916C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Unknow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FC60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5</w:t>
            </w:r>
          </w:p>
          <w:p w14:paraId="62BD0D0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3</w:t>
            </w:r>
          </w:p>
          <w:p w14:paraId="09A9A38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F25D2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24</w:t>
            </w:r>
          </w:p>
          <w:p w14:paraId="2BECCAC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4</w:t>
            </w:r>
          </w:p>
          <w:p w14:paraId="362D23A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BE20F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9</w:t>
            </w:r>
          </w:p>
          <w:p w14:paraId="2504DA9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</w:t>
            </w:r>
          </w:p>
          <w:p w14:paraId="4642816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6A851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</w:t>
            </w:r>
          </w:p>
          <w:p w14:paraId="118079D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</w:t>
            </w:r>
          </w:p>
          <w:p w14:paraId="08CE95E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58B23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BABA0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.</w:t>
            </w: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412</w:t>
            </w:r>
          </w:p>
        </w:tc>
      </w:tr>
      <w:tr w:rsidR="0076476C" w:rsidRPr="009A2165" w14:paraId="1607B90E" w14:textId="77777777" w:rsidTr="00ED4FAD">
        <w:trPr>
          <w:trHeight w:val="16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25F9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  <w:vertAlign w:val="superscript"/>
              </w:rPr>
            </w:pPr>
            <w:r w:rsidRPr="00B45F15">
              <w:rPr>
                <w:b/>
                <w:snapToGrid/>
                <w:sz w:val="16"/>
                <w:szCs w:val="16"/>
              </w:rPr>
              <w:t>Retirement Status</w:t>
            </w:r>
            <w:r w:rsidRPr="00B45F15">
              <w:rPr>
                <w:b/>
                <w:snapToGrid/>
                <w:sz w:val="16"/>
                <w:szCs w:val="16"/>
                <w:vertAlign w:val="superscript"/>
              </w:rPr>
              <w:sym w:font="Symbol" w:char="F02B"/>
            </w:r>
          </w:p>
          <w:p w14:paraId="2669F142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 xml:space="preserve"> </w:t>
            </w:r>
            <w:r w:rsidRPr="00B45F15">
              <w:rPr>
                <w:bCs/>
                <w:snapToGrid/>
                <w:sz w:val="16"/>
                <w:szCs w:val="16"/>
              </w:rPr>
              <w:t>Retired</w:t>
            </w:r>
          </w:p>
          <w:p w14:paraId="49593CCE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Working</w:t>
            </w:r>
          </w:p>
          <w:p w14:paraId="7F7E7DC7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 xml:space="preserve"> Unknow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AC3E6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2</w:t>
            </w:r>
          </w:p>
          <w:p w14:paraId="14E363C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2</w:t>
            </w:r>
          </w:p>
          <w:p w14:paraId="7277285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52D4F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6</w:t>
            </w:r>
          </w:p>
          <w:p w14:paraId="64C1C9D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3</w:t>
            </w:r>
          </w:p>
          <w:p w14:paraId="79695EC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0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66B79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4</w:t>
            </w:r>
          </w:p>
          <w:p w14:paraId="319CE81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3</w:t>
            </w:r>
          </w:p>
          <w:p w14:paraId="6B8110A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89D0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</w:t>
            </w:r>
          </w:p>
          <w:p w14:paraId="355CDE9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0</w:t>
            </w:r>
          </w:p>
          <w:p w14:paraId="46D4713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09334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024B1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.4</w:t>
            </w: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48</w:t>
            </w:r>
          </w:p>
        </w:tc>
      </w:tr>
      <w:tr w:rsidR="0076476C" w:rsidRPr="009A2165" w14:paraId="21C28811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2FFC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MMS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2AC61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8.8 ± 1.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E299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9 ± 1.1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8D3E8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9 ± 1.2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5A5546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29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2A3E19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4112B9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94</w:t>
            </w:r>
            <w:r>
              <w:rPr>
                <w:sz w:val="16"/>
                <w:szCs w:val="16"/>
              </w:rPr>
              <w:t>0</w:t>
            </w:r>
          </w:p>
        </w:tc>
      </w:tr>
      <w:tr w:rsidR="0076476C" w:rsidRPr="009A2165" w14:paraId="1A335993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AB4D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GD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86C9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57 ± 1.72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DA46C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.95 ± 3.2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91D8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43 ± 2.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64F6FF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11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087CE2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6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4FC32B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35</w:t>
            </w:r>
            <w:r>
              <w:rPr>
                <w:sz w:val="16"/>
                <w:szCs w:val="16"/>
              </w:rPr>
              <w:t>0</w:t>
            </w:r>
          </w:p>
        </w:tc>
      </w:tr>
      <w:tr w:rsidR="0076476C" w:rsidRPr="009A2165" w14:paraId="273526E3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018D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I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C6ECE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1 ± 0.0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7AC46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 ± 0.07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CDEB5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1 ± 0.05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5C9D7A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.25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B63B96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02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BCB742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978</w:t>
            </w:r>
          </w:p>
        </w:tc>
      </w:tr>
      <w:tr w:rsidR="0076476C" w:rsidRPr="009A2165" w14:paraId="3E8127FE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196F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IV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8C2D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97 ± 0.32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48894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96 ± 0.18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C73F5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03 ± 0.3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4D5983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.93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13D505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1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8401C0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881</w:t>
            </w:r>
          </w:p>
        </w:tc>
      </w:tr>
      <w:tr w:rsidR="0076476C" w:rsidRPr="009A2165" w14:paraId="26155CCA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8179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R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F16E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54 ± 0.18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ED4E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54 ± 0.12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B00E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49 ± 0.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31E8D5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.64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620F9E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2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A1FEEB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807</w:t>
            </w:r>
          </w:p>
        </w:tc>
      </w:tr>
      <w:tr w:rsidR="0076476C" w:rsidRPr="009A2165" w14:paraId="4870E3C3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56C5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Acrophas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6A90A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3.27 ± 1.38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3C86A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4.62 ± 0.77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07682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6.42 ± 0.99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2344B3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16.48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B36075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2C3B12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sz w:val="16"/>
                <w:szCs w:val="16"/>
              </w:rPr>
              <w:t>&lt;0.001*</w:t>
            </w:r>
          </w:p>
        </w:tc>
      </w:tr>
      <w:tr w:rsidR="0076476C" w:rsidRPr="009A2165" w14:paraId="5B7FA337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E969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Spatial IP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4313A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.36 ± 1.35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541A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98 ± 0.8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C5BED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.51 ± 0.82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D386B3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5.07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876271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6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7C5D4C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35</w:t>
            </w:r>
            <w:r>
              <w:rPr>
                <w:sz w:val="16"/>
                <w:szCs w:val="16"/>
              </w:rPr>
              <w:t>0</w:t>
            </w:r>
          </w:p>
        </w:tc>
      </w:tr>
      <w:tr w:rsidR="0076476C" w:rsidRPr="009A2165" w14:paraId="484FDB29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54A2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Verbal IP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B67F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55 ± 1.3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0D48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02 ± 0.5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6692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21 ± 0.9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C4BFD4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1.39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A3FF14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6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218B11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333</w:t>
            </w:r>
          </w:p>
        </w:tc>
      </w:tr>
      <w:tr w:rsidR="0076476C" w:rsidRPr="00265BB3" w14:paraId="64DA234F" w14:textId="77777777" w:rsidTr="00ED4FAD">
        <w:trPr>
          <w:trHeight w:val="286"/>
        </w:trPr>
        <w:tc>
          <w:tcPr>
            <w:tcW w:w="9540" w:type="dxa"/>
            <w:gridSpan w:val="7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979920" w14:textId="77777777" w:rsidR="0076476C" w:rsidRPr="00B45F15" w:rsidRDefault="0076476C" w:rsidP="00ED4FAD">
            <w:pPr>
              <w:pStyle w:val="MDPI42tablebody"/>
              <w:spacing w:line="240" w:lineRule="auto"/>
              <w:jc w:val="both"/>
              <w:rPr>
                <w:b/>
                <w:bCs/>
                <w:snapToGrid/>
                <w:sz w:val="18"/>
                <w:szCs w:val="18"/>
              </w:rPr>
            </w:pPr>
            <w:r w:rsidRPr="00B45F15">
              <w:rPr>
                <w:b/>
                <w:bCs/>
                <w:snapToGrid/>
                <w:sz w:val="18"/>
                <w:szCs w:val="18"/>
              </w:rPr>
              <w:t>Female</w:t>
            </w:r>
          </w:p>
        </w:tc>
      </w:tr>
      <w:tr w:rsidR="0076476C" w:rsidRPr="009A2165" w14:paraId="72B3503F" w14:textId="77777777" w:rsidTr="00ED4FAD">
        <w:trPr>
          <w:trHeight w:val="494"/>
        </w:trPr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8980D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217F1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 xml:space="preserve">Definitely </w:t>
            </w:r>
          </w:p>
          <w:p w14:paraId="1515894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Morning-Type</w:t>
            </w:r>
          </w:p>
          <w:p w14:paraId="763FF5E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snapToGrid/>
                <w:sz w:val="16"/>
                <w:szCs w:val="16"/>
              </w:rPr>
            </w:pPr>
            <w:r w:rsidRPr="00B45F15">
              <w:rPr>
                <w:snapToGrid/>
                <w:sz w:val="16"/>
                <w:szCs w:val="16"/>
              </w:rPr>
              <w:t>n = 11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0EC996F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 xml:space="preserve">Moderately </w:t>
            </w:r>
          </w:p>
          <w:p w14:paraId="66B0E80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Morning-Type</w:t>
            </w:r>
          </w:p>
          <w:p w14:paraId="2BC2492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snapToGrid/>
                <w:sz w:val="16"/>
                <w:szCs w:val="16"/>
              </w:rPr>
            </w:pPr>
            <w:r w:rsidRPr="00B45F15">
              <w:rPr>
                <w:snapToGrid/>
                <w:sz w:val="16"/>
                <w:szCs w:val="16"/>
              </w:rPr>
              <w:t>n = 36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577C691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Neither</w:t>
            </w:r>
          </w:p>
          <w:p w14:paraId="5AD8FCC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Type</w:t>
            </w:r>
          </w:p>
          <w:p w14:paraId="51668BE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snapToGrid/>
                <w:sz w:val="16"/>
                <w:szCs w:val="16"/>
              </w:rPr>
            </w:pPr>
            <w:r w:rsidRPr="00B45F15">
              <w:rPr>
                <w:snapToGrid/>
                <w:sz w:val="16"/>
                <w:szCs w:val="16"/>
              </w:rPr>
              <w:t>n = 20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6611F16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Evening</w:t>
            </w:r>
          </w:p>
          <w:p w14:paraId="59682B54" w14:textId="77777777" w:rsidR="0076476C" w:rsidRPr="00B84634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  <w:vertAlign w:val="superscript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Type</w:t>
            </w:r>
            <w:r>
              <w:rPr>
                <w:b/>
                <w:bCs/>
                <w:snapToGrid/>
                <w:sz w:val="16"/>
                <w:szCs w:val="16"/>
                <w:vertAlign w:val="superscript"/>
              </w:rPr>
              <w:t>1</w:t>
            </w:r>
          </w:p>
          <w:p w14:paraId="0C5326F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snapToGrid/>
                <w:sz w:val="16"/>
                <w:szCs w:val="16"/>
              </w:rPr>
            </w:pPr>
            <w:r w:rsidRPr="00B45F15">
              <w:rPr>
                <w:snapToGrid/>
                <w:sz w:val="16"/>
                <w:szCs w:val="16"/>
              </w:rPr>
              <w:t>n = 3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0A5EF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rFonts w:ascii="Symbol" w:eastAsia="Symbol" w:hAnsi="Symbol" w:cs="Symbol"/>
                <w:b/>
                <w:snapToGrid/>
                <w:sz w:val="16"/>
                <w:szCs w:val="16"/>
              </w:rPr>
              <w:t>h</w:t>
            </w:r>
            <w:r w:rsidRPr="00B45F15">
              <w:rPr>
                <w:b/>
                <w:snapToGrid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EB15E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p-value</w:t>
            </w:r>
          </w:p>
        </w:tc>
      </w:tr>
      <w:tr w:rsidR="0076476C" w:rsidRPr="009A2165" w14:paraId="7491EB71" w14:textId="77777777" w:rsidTr="00ED4FAD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A763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Age (years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3653C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72.2 ± 5.2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38E8C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74.28 ± 5.78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474BA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73.34 ± 5.2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2DF6F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84.4 ± 3.81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36875D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97E7D1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533</w:t>
            </w:r>
          </w:p>
        </w:tc>
      </w:tr>
      <w:tr w:rsidR="0076476C" w:rsidRPr="009A2165" w14:paraId="24F81EB4" w14:textId="77777777" w:rsidTr="00ED4FAD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2333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Educatio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7333F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8.45 ± 1.2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9DA86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7.14 ± 2.1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5171A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7.05 ± 2.0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2A4A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6.67 ± 2.08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2F2A9D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6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269EEB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127</w:t>
            </w:r>
          </w:p>
        </w:tc>
      </w:tr>
      <w:tr w:rsidR="0076476C" w:rsidRPr="009A2165" w14:paraId="4E8E7917" w14:textId="77777777" w:rsidTr="00ED4FAD">
        <w:trPr>
          <w:trHeight w:val="223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EB4A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  <w:vertAlign w:val="superscript"/>
              </w:rPr>
            </w:pPr>
            <w:r w:rsidRPr="00B45F15">
              <w:rPr>
                <w:b/>
                <w:snapToGrid/>
                <w:sz w:val="16"/>
                <w:szCs w:val="16"/>
              </w:rPr>
              <w:t>Marital Status</w:t>
            </w:r>
            <w:r w:rsidRPr="00B45F15">
              <w:rPr>
                <w:b/>
                <w:snapToGrid/>
                <w:sz w:val="16"/>
                <w:szCs w:val="16"/>
                <w:vertAlign w:val="superscript"/>
              </w:rPr>
              <w:sym w:font="Symbol" w:char="F02B"/>
            </w:r>
          </w:p>
          <w:p w14:paraId="782585FE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Married</w:t>
            </w:r>
          </w:p>
          <w:p w14:paraId="52924FDE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Not Married</w:t>
            </w:r>
          </w:p>
          <w:p w14:paraId="520ED562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Unknow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1CF35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1</w:t>
            </w: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0</w:t>
            </w:r>
          </w:p>
          <w:p w14:paraId="57B0D35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</w:t>
            </w:r>
          </w:p>
          <w:p w14:paraId="35A8459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825FF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9</w:t>
            </w:r>
          </w:p>
          <w:p w14:paraId="0BA748D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1</w:t>
            </w: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2</w:t>
            </w:r>
          </w:p>
          <w:p w14:paraId="2BA3157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C0FA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2</w:t>
            </w:r>
          </w:p>
          <w:p w14:paraId="7471A98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5</w:t>
            </w:r>
          </w:p>
          <w:p w14:paraId="47815F6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6F26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</w:p>
          <w:p w14:paraId="5BFF15EA" w14:textId="77777777" w:rsidR="0076476C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0</w:t>
            </w:r>
          </w:p>
          <w:p w14:paraId="63F89570" w14:textId="77777777" w:rsidR="0076476C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2</w:t>
            </w:r>
          </w:p>
          <w:p w14:paraId="5289C4F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55814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4C98C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.</w:t>
            </w: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242</w:t>
            </w:r>
          </w:p>
        </w:tc>
      </w:tr>
      <w:tr w:rsidR="0076476C" w:rsidRPr="009A2165" w14:paraId="274C1819" w14:textId="77777777" w:rsidTr="00ED4FAD">
        <w:trPr>
          <w:trHeight w:val="16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83CE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  <w:vertAlign w:val="superscript"/>
              </w:rPr>
            </w:pPr>
            <w:r w:rsidRPr="00B45F15">
              <w:rPr>
                <w:b/>
                <w:snapToGrid/>
                <w:sz w:val="16"/>
                <w:szCs w:val="16"/>
              </w:rPr>
              <w:t>Retirement Status</w:t>
            </w:r>
            <w:r w:rsidRPr="00B45F15">
              <w:rPr>
                <w:b/>
                <w:snapToGrid/>
                <w:sz w:val="16"/>
                <w:szCs w:val="16"/>
                <w:vertAlign w:val="superscript"/>
              </w:rPr>
              <w:sym w:font="Symbol" w:char="F02B"/>
            </w:r>
          </w:p>
          <w:p w14:paraId="7ED61434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 xml:space="preserve"> </w:t>
            </w:r>
            <w:r w:rsidRPr="00B45F15">
              <w:rPr>
                <w:bCs/>
                <w:snapToGrid/>
                <w:sz w:val="16"/>
                <w:szCs w:val="16"/>
              </w:rPr>
              <w:t>Retired</w:t>
            </w:r>
          </w:p>
          <w:p w14:paraId="75D2135C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Working</w:t>
            </w:r>
          </w:p>
          <w:p w14:paraId="173DB606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 xml:space="preserve"> Unknow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CB29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4</w:t>
            </w:r>
          </w:p>
          <w:p w14:paraId="0BDB028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2</w:t>
            </w:r>
          </w:p>
          <w:p w14:paraId="6BFBA73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AC41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20</w:t>
            </w:r>
          </w:p>
          <w:p w14:paraId="3F51A1C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6</w:t>
            </w:r>
          </w:p>
          <w:p w14:paraId="39B795E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0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FE6D2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2</w:t>
            </w:r>
          </w:p>
          <w:p w14:paraId="05AE276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</w:t>
            </w:r>
          </w:p>
          <w:p w14:paraId="052AFAD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E5716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2</w:t>
            </w:r>
          </w:p>
          <w:p w14:paraId="693B725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1</w:t>
            </w:r>
          </w:p>
          <w:p w14:paraId="289DBD0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6AB94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53721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.</w:t>
            </w:r>
            <w:r>
              <w:rPr>
                <w:rFonts w:eastAsiaTheme="minorHAnsi" w:cs="Helvetica"/>
                <w:sz w:val="16"/>
                <w:szCs w:val="16"/>
                <w14:ligatures w14:val="standardContextual"/>
              </w:rPr>
              <w:t>533</w:t>
            </w:r>
          </w:p>
        </w:tc>
      </w:tr>
      <w:tr w:rsidR="0076476C" w:rsidRPr="009A2165" w14:paraId="786F4CA9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53EB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MMS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83BED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9.25 ± 0.7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3CCEB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9.06 ± 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D40EF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9.25 ± 1.0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DE4B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8.5 ± 2.12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14BAD3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1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F41553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826</w:t>
            </w:r>
          </w:p>
        </w:tc>
      </w:tr>
      <w:tr w:rsidR="0076476C" w:rsidRPr="009A2165" w14:paraId="35EDA86C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CF13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GD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1FCF7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44 ± 1.1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79A7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 ± 2.09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9DBFF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3 ± 2.6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94BE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67 ± 1.53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C42B8F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6BE847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03</w:t>
            </w:r>
          </w:p>
        </w:tc>
      </w:tr>
      <w:tr w:rsidR="0076476C" w:rsidRPr="009A2165" w14:paraId="1AD7C47B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2F81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I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5A2A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39 ± 0.0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D3E4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5 ± 0.12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DAF55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2 ± 0.08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02283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1 ± 0.1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2CDFFF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3E1070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42</w:t>
            </w:r>
            <w:r>
              <w:rPr>
                <w:sz w:val="16"/>
                <w:szCs w:val="16"/>
              </w:rPr>
              <w:t>*</w:t>
            </w:r>
          </w:p>
        </w:tc>
      </w:tr>
      <w:tr w:rsidR="0076476C" w:rsidRPr="009A2165" w14:paraId="29263D49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95ED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IV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8A59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76 ± 0.25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54736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77 ± 0.17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B49E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93 ± 0.3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FBBF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84 ± 0.14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7CB3D1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AF44C7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35</w:t>
            </w:r>
          </w:p>
        </w:tc>
      </w:tr>
      <w:tr w:rsidR="0076476C" w:rsidRPr="009A2165" w14:paraId="62F3FFF1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9DB0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R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23AC2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66 ± 0.07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8F1DA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54 ± 0.1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710A7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57 ± 0.1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AC95E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55 ± 0.23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EFEE09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6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2FA9A0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394</w:t>
            </w:r>
          </w:p>
        </w:tc>
      </w:tr>
      <w:tr w:rsidR="0076476C" w:rsidRPr="009A2165" w14:paraId="5986EEBA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EB4F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Acrophas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62491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4.56 ± 0.98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AE8E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4.48 ± 0.82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E493F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5.06 ± 0.98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0D6C9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5.53 ± 0.47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60B61A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9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DAE0F1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38</w:t>
            </w:r>
          </w:p>
        </w:tc>
      </w:tr>
      <w:tr w:rsidR="0076476C" w:rsidRPr="009A2165" w14:paraId="1568C020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146F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Spatial IP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8B383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91 ± 0.95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F82CF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.07 ± 0.9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E2905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.33 ± 1.48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C7834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3.04 ± 2.92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F047E2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A67A66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681</w:t>
            </w:r>
          </w:p>
        </w:tc>
      </w:tr>
      <w:tr w:rsidR="0076476C" w:rsidRPr="009A2165" w14:paraId="3FD27A7C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F504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Verbal IP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D6DC8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13 ± 1.0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6035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21 ± 1.1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4A657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04 ± 0.99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43A4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13 ± 1.09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BDBEB9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EEAC69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91</w:t>
            </w:r>
            <w:r>
              <w:rPr>
                <w:sz w:val="16"/>
                <w:szCs w:val="16"/>
              </w:rPr>
              <w:t>0</w:t>
            </w:r>
          </w:p>
        </w:tc>
      </w:tr>
      <w:tr w:rsidR="0076476C" w:rsidRPr="00265BB3" w14:paraId="236776FD" w14:textId="77777777" w:rsidTr="00ED4FAD">
        <w:trPr>
          <w:trHeight w:val="286"/>
        </w:trPr>
        <w:tc>
          <w:tcPr>
            <w:tcW w:w="9540" w:type="dxa"/>
            <w:gridSpan w:val="7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8B1ADDC" w14:textId="77777777" w:rsidR="0076476C" w:rsidRPr="00B45F15" w:rsidRDefault="0076476C" w:rsidP="00ED4FAD">
            <w:pPr>
              <w:pStyle w:val="MDPI42tablebody"/>
              <w:spacing w:line="240" w:lineRule="auto"/>
              <w:jc w:val="both"/>
              <w:rPr>
                <w:snapToGrid/>
                <w:sz w:val="16"/>
                <w:szCs w:val="16"/>
              </w:rPr>
            </w:pPr>
            <w:r w:rsidRPr="00B45F15">
              <w:rPr>
                <w:snapToGrid/>
                <w:sz w:val="16"/>
                <w:szCs w:val="16"/>
              </w:rPr>
              <w:t>Overall</w:t>
            </w:r>
          </w:p>
        </w:tc>
      </w:tr>
      <w:tr w:rsidR="0076476C" w:rsidRPr="009A2165" w14:paraId="74871A3D" w14:textId="77777777" w:rsidTr="00ED4FAD">
        <w:trPr>
          <w:trHeight w:val="494"/>
        </w:trPr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4C85E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B8C48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 xml:space="preserve">Definitely </w:t>
            </w:r>
          </w:p>
          <w:p w14:paraId="00586D4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Morning-Type</w:t>
            </w:r>
          </w:p>
          <w:p w14:paraId="5B65D8E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snapToGrid/>
                <w:sz w:val="16"/>
                <w:szCs w:val="16"/>
              </w:rPr>
            </w:pPr>
            <w:r w:rsidRPr="00B45F15">
              <w:rPr>
                <w:snapToGrid/>
                <w:sz w:val="16"/>
                <w:szCs w:val="16"/>
              </w:rPr>
              <w:t>n = 19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6D3FA72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 xml:space="preserve">Moderately </w:t>
            </w:r>
          </w:p>
          <w:p w14:paraId="3DFD88F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Morning-Type</w:t>
            </w:r>
          </w:p>
          <w:p w14:paraId="427B81B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snapToGrid/>
                <w:sz w:val="16"/>
                <w:szCs w:val="16"/>
              </w:rPr>
            </w:pPr>
            <w:r w:rsidRPr="00B45F15">
              <w:rPr>
                <w:snapToGrid/>
                <w:sz w:val="16"/>
                <w:szCs w:val="16"/>
              </w:rPr>
              <w:t>n = 65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172BD5C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Neither</w:t>
            </w:r>
          </w:p>
          <w:p w14:paraId="07B4B85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Type</w:t>
            </w:r>
          </w:p>
          <w:p w14:paraId="3B0FB56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snapToGrid/>
                <w:sz w:val="16"/>
                <w:szCs w:val="16"/>
              </w:rPr>
            </w:pPr>
            <w:r w:rsidRPr="00B45F15">
              <w:rPr>
                <w:snapToGrid/>
                <w:sz w:val="16"/>
                <w:szCs w:val="16"/>
              </w:rPr>
              <w:t>n = 31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64AFBA5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Evening</w:t>
            </w:r>
          </w:p>
          <w:p w14:paraId="448C67B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  <w:vertAlign w:val="superscript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Type</w:t>
            </w:r>
            <w:r w:rsidRPr="00B45F15">
              <w:rPr>
                <w:b/>
                <w:bCs/>
                <w:snapToGrid/>
                <w:sz w:val="16"/>
                <w:szCs w:val="16"/>
                <w:vertAlign w:val="superscript"/>
              </w:rPr>
              <w:t>1</w:t>
            </w:r>
          </w:p>
          <w:p w14:paraId="59745FC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snapToGrid/>
                <w:sz w:val="16"/>
                <w:szCs w:val="16"/>
              </w:rPr>
            </w:pPr>
            <w:r w:rsidRPr="00B45F15">
              <w:rPr>
                <w:snapToGrid/>
                <w:sz w:val="16"/>
                <w:szCs w:val="16"/>
              </w:rPr>
              <w:t>n = 4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8A3B6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bCs/>
                <w:snapToGrid/>
                <w:sz w:val="16"/>
                <w:szCs w:val="16"/>
              </w:rPr>
            </w:pPr>
            <w:r w:rsidRPr="00B45F15">
              <w:rPr>
                <w:rFonts w:ascii="Symbol" w:eastAsia="Symbol" w:hAnsi="Symbol" w:cs="Symbol"/>
                <w:b/>
                <w:snapToGrid/>
                <w:sz w:val="16"/>
                <w:szCs w:val="16"/>
              </w:rPr>
              <w:t>h</w:t>
            </w:r>
            <w:r w:rsidRPr="00B45F15">
              <w:rPr>
                <w:b/>
                <w:snapToGrid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1541B9" w14:textId="77777777" w:rsidR="0076476C" w:rsidRPr="00B84634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  <w:vertAlign w:val="superscript"/>
              </w:rPr>
            </w:pPr>
            <w:r w:rsidRPr="00B45F15">
              <w:rPr>
                <w:b/>
                <w:bCs/>
                <w:snapToGrid/>
                <w:sz w:val="16"/>
                <w:szCs w:val="16"/>
              </w:rPr>
              <w:t>p-value</w:t>
            </w:r>
          </w:p>
        </w:tc>
      </w:tr>
      <w:tr w:rsidR="0076476C" w:rsidRPr="009A2165" w14:paraId="01A7E7DE" w14:textId="77777777" w:rsidTr="00ED4FAD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693A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Age (years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5BC43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73.55 ± 5.25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8240C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74.73 ± 5.3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FBD5E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74.29 ± 5.2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48EC6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83.23 ± 3.88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BA3340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9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105C0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11</w:t>
            </w:r>
            <w:r>
              <w:rPr>
                <w:sz w:val="16"/>
                <w:szCs w:val="16"/>
              </w:rPr>
              <w:t>*</w:t>
            </w:r>
          </w:p>
        </w:tc>
      </w:tr>
      <w:tr w:rsidR="0076476C" w:rsidRPr="009A2165" w14:paraId="706E9C8C" w14:textId="77777777" w:rsidTr="00ED4FAD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6E94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Educatio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FC9B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8.05 ± 1.68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49778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7.68 ± 2.1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B980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7.29 ± 2.0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84863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7.5 ± 2.38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1E740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0560E4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631</w:t>
            </w:r>
          </w:p>
        </w:tc>
      </w:tr>
      <w:tr w:rsidR="0076476C" w:rsidRPr="009A2165" w14:paraId="0C316B91" w14:textId="77777777" w:rsidTr="00ED4FAD">
        <w:trPr>
          <w:trHeight w:val="223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8902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  <w:vertAlign w:val="superscript"/>
              </w:rPr>
            </w:pPr>
            <w:r w:rsidRPr="00B45F15">
              <w:rPr>
                <w:b/>
                <w:snapToGrid/>
                <w:sz w:val="16"/>
                <w:szCs w:val="16"/>
              </w:rPr>
              <w:t>Marital Status</w:t>
            </w:r>
            <w:r w:rsidRPr="00B45F15">
              <w:rPr>
                <w:b/>
                <w:snapToGrid/>
                <w:sz w:val="16"/>
                <w:szCs w:val="16"/>
                <w:vertAlign w:val="superscript"/>
              </w:rPr>
              <w:sym w:font="Symbol" w:char="F02B"/>
            </w:r>
          </w:p>
          <w:p w14:paraId="523E4A22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Married</w:t>
            </w:r>
          </w:p>
          <w:p w14:paraId="3AAED5C4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Not Married</w:t>
            </w:r>
          </w:p>
          <w:p w14:paraId="604B8AC1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Unknow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7040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15</w:t>
            </w:r>
          </w:p>
          <w:p w14:paraId="07033CD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4</w:t>
            </w:r>
          </w:p>
          <w:p w14:paraId="2240EC7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BBDF6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43</w:t>
            </w:r>
          </w:p>
          <w:p w14:paraId="5576544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16</w:t>
            </w:r>
          </w:p>
          <w:p w14:paraId="378BE3D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AF690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21</w:t>
            </w:r>
          </w:p>
          <w:p w14:paraId="405BCE9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6</w:t>
            </w:r>
          </w:p>
          <w:p w14:paraId="1D11231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AFD1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</w:t>
            </w:r>
          </w:p>
          <w:p w14:paraId="4A4C6B3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3</w:t>
            </w:r>
          </w:p>
          <w:p w14:paraId="70BA139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8E764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5D37C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.568</w:t>
            </w:r>
          </w:p>
        </w:tc>
      </w:tr>
      <w:tr w:rsidR="0076476C" w:rsidRPr="009A2165" w14:paraId="6BA89A97" w14:textId="77777777" w:rsidTr="00ED4FAD">
        <w:trPr>
          <w:trHeight w:val="16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85BD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  <w:vertAlign w:val="superscript"/>
              </w:rPr>
            </w:pPr>
            <w:r w:rsidRPr="00B45F15">
              <w:rPr>
                <w:b/>
                <w:snapToGrid/>
                <w:sz w:val="16"/>
                <w:szCs w:val="16"/>
              </w:rPr>
              <w:t>Retirement Status</w:t>
            </w:r>
            <w:r w:rsidRPr="00B45F15">
              <w:rPr>
                <w:b/>
                <w:snapToGrid/>
                <w:sz w:val="16"/>
                <w:szCs w:val="16"/>
                <w:vertAlign w:val="superscript"/>
              </w:rPr>
              <w:sym w:font="Symbol" w:char="F02B"/>
            </w:r>
          </w:p>
          <w:p w14:paraId="78E8097D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 xml:space="preserve"> </w:t>
            </w:r>
            <w:r w:rsidRPr="00B45F15">
              <w:rPr>
                <w:bCs/>
                <w:snapToGrid/>
                <w:sz w:val="16"/>
                <w:szCs w:val="16"/>
              </w:rPr>
              <w:t>Retired</w:t>
            </w:r>
          </w:p>
          <w:p w14:paraId="78C0FE10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>Working</w:t>
            </w:r>
          </w:p>
          <w:p w14:paraId="1EDF9D2E" w14:textId="77777777" w:rsidR="0076476C" w:rsidRPr="00B45F15" w:rsidRDefault="0076476C" w:rsidP="00ED4FAD">
            <w:pPr>
              <w:pStyle w:val="MDPI42tablebody"/>
              <w:spacing w:line="240" w:lineRule="auto"/>
              <w:jc w:val="right"/>
              <w:rPr>
                <w:b/>
                <w:snapToGrid/>
                <w:sz w:val="16"/>
                <w:szCs w:val="16"/>
              </w:rPr>
            </w:pPr>
            <w:r w:rsidRPr="00B45F15">
              <w:rPr>
                <w:bCs/>
                <w:snapToGrid/>
                <w:sz w:val="16"/>
                <w:szCs w:val="16"/>
              </w:rPr>
              <w:t xml:space="preserve"> Unknow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9DC0C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6</w:t>
            </w:r>
          </w:p>
          <w:p w14:paraId="55FA8988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4</w:t>
            </w:r>
          </w:p>
          <w:p w14:paraId="077B196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9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8B171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36</w:t>
            </w:r>
          </w:p>
          <w:p w14:paraId="2B023C9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9</w:t>
            </w:r>
          </w:p>
          <w:p w14:paraId="0FDBB8F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20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3871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16</w:t>
            </w:r>
          </w:p>
          <w:p w14:paraId="4E7343E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4</w:t>
            </w:r>
          </w:p>
          <w:p w14:paraId="3700724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1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2D99B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3</w:t>
            </w:r>
          </w:p>
          <w:p w14:paraId="1B6FB01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1</w:t>
            </w:r>
          </w:p>
          <w:p w14:paraId="26C43B2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1F03B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DF540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rFonts w:eastAsiaTheme="minorHAnsi" w:cs="Helvetica"/>
                <w:sz w:val="16"/>
                <w:szCs w:val="16"/>
                <w14:ligatures w14:val="standardContextual"/>
              </w:rPr>
              <w:t>0.485</w:t>
            </w:r>
          </w:p>
        </w:tc>
      </w:tr>
      <w:tr w:rsidR="0076476C" w:rsidRPr="009A2165" w14:paraId="1F75CF3E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F763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MMS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A6C9E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9.08 ± 0.8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CD6B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9.03 ± 1.0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734D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9.17 ± 1.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281E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8.67 ± 1.53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9D7EE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1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81A993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887</w:t>
            </w:r>
          </w:p>
        </w:tc>
      </w:tr>
      <w:tr w:rsidR="0076476C" w:rsidRPr="009A2165" w14:paraId="09C5ECE2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C50B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GD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087F7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5 ± 1.37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FCFDA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.42 ± 2.68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9AB65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.48 ± 2.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532CC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4 ± 4.83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1E9DF6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42D529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337</w:t>
            </w:r>
          </w:p>
        </w:tc>
      </w:tr>
      <w:tr w:rsidR="0076476C" w:rsidRPr="009A2165" w14:paraId="0F57CA3E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D49F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I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ABFEA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8 ± 0.1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54DF5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3 ± 0.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0855C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2 ± 0.07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ECED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2 ± 0.07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DE0EB8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4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8B7D44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514</w:t>
            </w:r>
          </w:p>
        </w:tc>
      </w:tr>
      <w:tr w:rsidR="0076476C" w:rsidRPr="009A2165" w14:paraId="5067CD67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6583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IV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2BF1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89 ± 0.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8AE83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86 ± 0.2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FC868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96 ± 0.3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C1305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87 ± 0.11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767A6B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E74582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652</w:t>
            </w:r>
          </w:p>
        </w:tc>
      </w:tr>
      <w:tr w:rsidR="0076476C" w:rsidRPr="009A2165" w14:paraId="11FE5371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FC973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R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20233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59 ± 0.15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4823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54 ± 0.1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33AA5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55 ± 0.1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B3802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58 ± 0.17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1405B2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CF4AF8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797</w:t>
            </w:r>
          </w:p>
        </w:tc>
      </w:tr>
      <w:tr w:rsidR="0076476C" w:rsidRPr="009A2165" w14:paraId="17736368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3CC8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Acrophas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5A0C8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3.75 ± 1.3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9FFE80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4.55 ± 0.79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F32B59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5.44 ± 1.1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2CDA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5.85 ± 0.64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E291F3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28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AA06C9C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sz w:val="16"/>
                <w:szCs w:val="16"/>
              </w:rPr>
              <w:t>&lt;0.001*</w:t>
            </w:r>
          </w:p>
        </w:tc>
      </w:tr>
      <w:tr w:rsidR="0076476C" w:rsidRPr="009A2165" w14:paraId="53EF5841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9523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Spatial IP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94D69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.13 ± 1.15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FA007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.03 ± 0.89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03D8D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2.4 ± 1.2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763B2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3.72 ± 2.37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2C7A3BB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FE0F3A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6</w:t>
            </w:r>
            <w:r>
              <w:rPr>
                <w:sz w:val="16"/>
                <w:szCs w:val="16"/>
              </w:rPr>
              <w:t>0</w:t>
            </w:r>
          </w:p>
        </w:tc>
      </w:tr>
      <w:tr w:rsidR="0076476C" w:rsidRPr="009A2165" w14:paraId="17E06864" w14:textId="77777777" w:rsidTr="00ED4FAD">
        <w:trPr>
          <w:trHeight w:val="115"/>
        </w:trPr>
        <w:tc>
          <w:tcPr>
            <w:tcW w:w="171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0199D9E" w14:textId="77777777" w:rsidR="0076476C" w:rsidRPr="00B45F15" w:rsidRDefault="0076476C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B45F15">
              <w:rPr>
                <w:b/>
                <w:snapToGrid/>
                <w:sz w:val="16"/>
                <w:szCs w:val="16"/>
              </w:rPr>
              <w:t>Verbal IPS</w:t>
            </w:r>
          </w:p>
        </w:tc>
        <w:tc>
          <w:tcPr>
            <w:tcW w:w="1305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1C06E5F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34 ± 1.17</w:t>
            </w:r>
          </w:p>
        </w:tc>
        <w:tc>
          <w:tcPr>
            <w:tcW w:w="1305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E57004A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12 ± 0.89</w:t>
            </w:r>
          </w:p>
        </w:tc>
        <w:tc>
          <w:tcPr>
            <w:tcW w:w="1305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AB2DF31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11 ± 0.93</w:t>
            </w:r>
          </w:p>
        </w:tc>
        <w:tc>
          <w:tcPr>
            <w:tcW w:w="1305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B291925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1.22 ± 0.78</w:t>
            </w:r>
          </w:p>
        </w:tc>
        <w:tc>
          <w:tcPr>
            <w:tcW w:w="1305" w:type="dxa"/>
            <w:tcBorders>
              <w:top w:val="single" w:sz="8" w:space="0" w:color="auto"/>
              <w:bottom w:val="double" w:sz="4" w:space="0" w:color="auto"/>
            </w:tcBorders>
            <w:vAlign w:val="bottom"/>
          </w:tcPr>
          <w:p w14:paraId="42B658B6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305" w:type="dxa"/>
            <w:tcBorders>
              <w:top w:val="single" w:sz="8" w:space="0" w:color="auto"/>
              <w:bottom w:val="double" w:sz="4" w:space="0" w:color="auto"/>
            </w:tcBorders>
            <w:vAlign w:val="bottom"/>
          </w:tcPr>
          <w:p w14:paraId="687627C4" w14:textId="77777777" w:rsidR="0076476C" w:rsidRPr="00B45F15" w:rsidRDefault="0076476C" w:rsidP="00ED4FAD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B45F15">
              <w:rPr>
                <w:sz w:val="16"/>
                <w:szCs w:val="16"/>
              </w:rPr>
              <w:t>0.873</w:t>
            </w:r>
          </w:p>
        </w:tc>
      </w:tr>
    </w:tbl>
    <w:p w14:paraId="1711842B" w14:textId="77777777" w:rsidR="0076476C" w:rsidRPr="00B84634" w:rsidRDefault="0076476C" w:rsidP="0076476C">
      <w:pPr>
        <w:tabs>
          <w:tab w:val="right" w:pos="9360"/>
        </w:tabs>
        <w:spacing w:line="276" w:lineRule="auto"/>
        <w:rPr>
          <w:sz w:val="14"/>
          <w:szCs w:val="14"/>
        </w:rPr>
      </w:pPr>
      <w:r w:rsidRPr="00B84634">
        <w:rPr>
          <w:sz w:val="14"/>
          <w:szCs w:val="14"/>
        </w:rPr>
        <w:t>*p&lt;.05</w:t>
      </w:r>
    </w:p>
    <w:p w14:paraId="1608362C" w14:textId="77777777" w:rsidR="0076476C" w:rsidRPr="00B84634" w:rsidRDefault="0076476C" w:rsidP="0076476C">
      <w:pPr>
        <w:tabs>
          <w:tab w:val="right" w:pos="9360"/>
        </w:tabs>
        <w:spacing w:line="276" w:lineRule="auto"/>
        <w:rPr>
          <w:rFonts w:ascii="Palatino Linotype" w:hAnsi="Palatino Linotype"/>
          <w:sz w:val="14"/>
          <w:szCs w:val="14"/>
        </w:rPr>
      </w:pPr>
      <w:r w:rsidRPr="00B84634">
        <w:rPr>
          <w:b/>
          <w:sz w:val="14"/>
          <w:szCs w:val="14"/>
          <w:vertAlign w:val="superscript"/>
        </w:rPr>
        <w:sym w:font="Symbol" w:char="F02B"/>
      </w:r>
      <w:r w:rsidRPr="00B84634">
        <w:rPr>
          <w:b/>
          <w:sz w:val="14"/>
          <w:szCs w:val="14"/>
          <w:vertAlign w:val="superscript"/>
        </w:rPr>
        <w:t xml:space="preserve"> </w:t>
      </w:r>
      <w:r w:rsidRPr="00B84634">
        <w:rPr>
          <w:rFonts w:ascii="Palatino Linotype" w:hAnsi="Palatino Linotype"/>
          <w:sz w:val="14"/>
          <w:szCs w:val="14"/>
        </w:rPr>
        <w:t xml:space="preserve">indicates use of chi-square test rather than independent samples t-test </w:t>
      </w:r>
    </w:p>
    <w:p w14:paraId="5412F393" w14:textId="77777777" w:rsidR="0076476C" w:rsidRPr="00B84634" w:rsidRDefault="0076476C" w:rsidP="0076476C">
      <w:pPr>
        <w:tabs>
          <w:tab w:val="right" w:pos="9360"/>
        </w:tabs>
        <w:spacing w:line="276" w:lineRule="auto"/>
        <w:rPr>
          <w:rFonts w:ascii="Palatino Linotype" w:hAnsi="Palatino Linotype"/>
          <w:sz w:val="14"/>
          <w:szCs w:val="14"/>
        </w:rPr>
      </w:pPr>
      <w:r w:rsidRPr="00B84634">
        <w:rPr>
          <w:rFonts w:ascii="Palatino Linotype" w:hAnsi="Palatino Linotype"/>
          <w:sz w:val="14"/>
          <w:szCs w:val="14"/>
          <w:vertAlign w:val="superscript"/>
        </w:rPr>
        <w:t>1</w:t>
      </w:r>
      <w:r w:rsidRPr="00B84634">
        <w:rPr>
          <w:rFonts w:ascii="Palatino Linotype" w:hAnsi="Palatino Linotype"/>
          <w:sz w:val="14"/>
          <w:szCs w:val="14"/>
        </w:rPr>
        <w:t xml:space="preserve">Evening types excluded from ANOVA due to small cell sizes in that group; ANOVA performed only across 3 chronotype groups </w:t>
      </w:r>
    </w:p>
    <w:p w14:paraId="76173414" w14:textId="77777777" w:rsidR="0076476C" w:rsidRPr="00B84634" w:rsidRDefault="0076476C" w:rsidP="0076476C">
      <w:pPr>
        <w:tabs>
          <w:tab w:val="right" w:pos="9360"/>
        </w:tabs>
        <w:spacing w:line="276" w:lineRule="auto"/>
        <w:rPr>
          <w:bCs/>
          <w:sz w:val="14"/>
          <w:szCs w:val="14"/>
        </w:rPr>
      </w:pPr>
      <w:r w:rsidRPr="00B84634">
        <w:rPr>
          <w:rFonts w:ascii="Symbol" w:eastAsia="Symbol" w:hAnsi="Symbol" w:cs="Symbol"/>
          <w:bCs/>
          <w:sz w:val="14"/>
          <w:szCs w:val="14"/>
        </w:rPr>
        <w:t>h</w:t>
      </w:r>
      <w:r w:rsidRPr="00B84634">
        <w:rPr>
          <w:bCs/>
          <w:sz w:val="14"/>
          <w:szCs w:val="14"/>
          <w:vertAlign w:val="superscript"/>
        </w:rPr>
        <w:t>2</w:t>
      </w:r>
      <w:r w:rsidRPr="00B84634">
        <w:rPr>
          <w:bCs/>
          <w:sz w:val="14"/>
          <w:szCs w:val="14"/>
        </w:rPr>
        <w:t xml:space="preserve"> </w:t>
      </w:r>
      <w:r w:rsidRPr="00B84634">
        <w:rPr>
          <w:rFonts w:ascii="Palatino Linotype" w:hAnsi="Palatino Linotype"/>
          <w:bCs/>
          <w:sz w:val="14"/>
          <w:szCs w:val="14"/>
        </w:rPr>
        <w:t>denotes effect size</w:t>
      </w:r>
    </w:p>
    <w:p w14:paraId="6177836A" w14:textId="77777777" w:rsidR="00090A2F" w:rsidRDefault="00090A2F"/>
    <w:sectPr w:rsidR="00090A2F" w:rsidSect="00647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76C"/>
    <w:rsid w:val="00090A2F"/>
    <w:rsid w:val="006152BE"/>
    <w:rsid w:val="00647474"/>
    <w:rsid w:val="00736E56"/>
    <w:rsid w:val="0076476C"/>
    <w:rsid w:val="007B1C69"/>
    <w:rsid w:val="00903911"/>
    <w:rsid w:val="009337F1"/>
    <w:rsid w:val="00A35F0D"/>
    <w:rsid w:val="00DB4577"/>
    <w:rsid w:val="00DB7325"/>
    <w:rsid w:val="00E24DCB"/>
    <w:rsid w:val="00E7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E62D4"/>
  <w14:defaultImageDpi w14:val="32767"/>
  <w15:chartTrackingRefBased/>
  <w15:docId w15:val="{F561BB69-3955-4546-A192-03F1EF852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476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7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7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7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7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7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76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76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76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76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7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7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7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7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7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7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7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4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76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4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76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47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76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4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7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76C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76476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Pandher</dc:creator>
  <cp:keywords/>
  <dc:description/>
  <cp:lastModifiedBy>Natalie Pandher</cp:lastModifiedBy>
  <cp:revision>2</cp:revision>
  <cp:lastPrinted>2026-07-04T20:19:00Z</cp:lastPrinted>
  <dcterms:created xsi:type="dcterms:W3CDTF">2026-07-04T20:16:00Z</dcterms:created>
  <dcterms:modified xsi:type="dcterms:W3CDTF">2026-07-04T20:35:00Z</dcterms:modified>
</cp:coreProperties>
</file>